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FBB" w:rsidRDefault="00DA184F" w:rsidP="005B3FB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l Table </w:t>
      </w:r>
      <w:bookmarkStart w:id="0" w:name="_GoBack"/>
      <w:bookmarkEnd w:id="0"/>
      <w:r w:rsidR="00B905F1">
        <w:rPr>
          <w:rFonts w:asciiTheme="majorBidi" w:hAnsiTheme="majorBidi" w:cstheme="majorBidi"/>
          <w:sz w:val="24"/>
          <w:szCs w:val="24"/>
        </w:rPr>
        <w:t>1</w:t>
      </w:r>
      <w:r w:rsidR="005B3FBB">
        <w:rPr>
          <w:rFonts w:asciiTheme="majorBidi" w:hAnsiTheme="majorBidi" w:cstheme="majorBidi"/>
          <w:sz w:val="24"/>
          <w:szCs w:val="24"/>
        </w:rPr>
        <w:t>: Characteristics of the developed AI models.</w:t>
      </w:r>
    </w:p>
    <w:tbl>
      <w:tblPr>
        <w:tblStyle w:val="PlainTable1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55"/>
        <w:gridCol w:w="1959"/>
        <w:gridCol w:w="2268"/>
        <w:gridCol w:w="1276"/>
        <w:gridCol w:w="1039"/>
        <w:gridCol w:w="1040"/>
        <w:gridCol w:w="1039"/>
        <w:gridCol w:w="1040"/>
        <w:gridCol w:w="1039"/>
        <w:gridCol w:w="1040"/>
      </w:tblGrid>
      <w:tr w:rsidR="005B3FBB" w:rsidTr="005B3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uthor, Year 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95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gorithm used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ature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lidation</w:t>
            </w:r>
          </w:p>
        </w:tc>
        <w:tc>
          <w:tcPr>
            <w:tcW w:w="6237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formance metrics</w:t>
            </w: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  <w:hideMark/>
          </w:tcPr>
          <w:p w:rsidR="005B3FBB" w:rsidRDefault="005B3FB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nsitivity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  <w:hideMark/>
          </w:tcPr>
          <w:p w:rsidR="005B3FBB" w:rsidRDefault="005B3FB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ecificity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  <w:hideMark/>
          </w:tcPr>
          <w:p w:rsidR="005B3FBB" w:rsidRDefault="005B3FB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  <w:hideMark/>
          </w:tcPr>
          <w:p w:rsidR="005B3FBB" w:rsidRDefault="005B3FB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SE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  <w:hideMark/>
          </w:tcPr>
          <w:p w:rsidR="005B3FBB" w:rsidRDefault="005B3FB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E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  <w:hideMark/>
          </w:tcPr>
          <w:p w:rsidR="005B3FBB" w:rsidRDefault="005B3FB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ziunas et al., 2025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NN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omic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T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DA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e class SVM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N-A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 et al., 2023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VR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rum UA related functional connectivity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-one out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3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 et al., 2024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NN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diomics + multi-instance learning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7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n et al., 2021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Brain morphology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in-test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224</w:t>
            </w: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n et al., 2022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ructural and functional connectivity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in-test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78</w:t>
            </w: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o et al., 2024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CN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in-test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7</w:t>
            </w: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nzalez-Escamilla et al., 2019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bcortical volume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in-test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9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tical thickness of regions selected using a SCN</w:t>
            </w: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iasos et al., 2024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diomic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rain-test with bootstrapping 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o et al., 2025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95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ructural Connectivity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9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8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ographics and structural connectivity</w:t>
            </w: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uctural Connectivity</w:t>
            </w: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ographics and structural connectivity</w:t>
            </w: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uctural Connectivity</w:t>
            </w: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ographics and structural connectivity</w:t>
            </w: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 et al., 2025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omic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in-test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u et al., 2021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diomic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-one out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omics/LCT</w:t>
            </w: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alta et al., 2021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operative clinical scores extracted via ANN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 et al., 2022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face based morphometry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-one out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</w:t>
            </w: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raju et al., 2023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omic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T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berts et al., 2024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SSO regression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omic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ste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argiene et al., 2022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omic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in-test with bootstrapping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T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0% 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DA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e class SVM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4% 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N-A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ng et al., 2020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R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nctional connectivity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ste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398.57</w:t>
            </w: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radient boosting machine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  <w:rFonts w:asciiTheme="majorBidi" w:hAnsiTheme="majorBidi" w:cstheme="majorBidi"/>
                <w:b/>
                <w:bCs/>
                <w:sz w:val="20"/>
                <w:szCs w:val="20"/>
              </w:rPr>
              <w:t>240.74</w:t>
            </w: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2.13</w:t>
            </w: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near regression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862.94</w:t>
            </w: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dge regression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573.95</w:t>
            </w: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SSO regression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411.83</w:t>
            </w: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ng et al., 2021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idge regression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nctional connectivity based on hemispheric asymmetry selected by RF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ste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ang et al., 2023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tBoost</w:t>
            </w:r>
          </w:p>
        </w:tc>
        <w:tc>
          <w:tcPr>
            <w:tcW w:w="226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litudes of low frequency fluctuations</w:t>
            </w: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3%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4%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semble mode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FBB" w:rsidTr="005B3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unce et al., 2025</w:t>
            </w:r>
          </w:p>
          <w:p w:rsidR="005B3FBB" w:rsidRDefault="005B3FB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SSO regression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nctional connectivity + clinical + brain morphology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-one out cross-validation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B3FBB" w:rsidRDefault="005B3F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53</w:t>
            </w:r>
          </w:p>
        </w:tc>
      </w:tr>
    </w:tbl>
    <w:p w:rsidR="005B3FBB" w:rsidRDefault="005B3FBB" w:rsidP="005B3FBB">
      <w:pPr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Bold values represent the best performing model.</w:t>
      </w:r>
      <w:r>
        <w:rPr>
          <w:rFonts w:asciiTheme="majorBidi" w:hAnsiTheme="majorBidi" w:cstheme="majorBidi"/>
          <w:sz w:val="24"/>
          <w:szCs w:val="24"/>
          <w:vertAlign w:val="superscript"/>
        </w:rPr>
        <w:br/>
        <w:t xml:space="preserve">*: ensemble of 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linear regression/ridge regression/k-adjacency regression/AdaBoost/Gradient boosting/SVM)</w:t>
      </w:r>
      <w:r>
        <w:rPr>
          <w:rFonts w:asciiTheme="majorBidi" w:hAnsiTheme="majorBidi" w:cstheme="majorBidi"/>
          <w:sz w:val="24"/>
          <w:szCs w:val="24"/>
          <w:vertAlign w:val="superscript"/>
        </w:rPr>
        <w:br/>
        <w:t xml:space="preserve">abbreviations: AUC: Area Under Receiver Operating Curve/ MSE: Mean Standard Error/ MAE: Mean Absolute Error/ DNN: Deep neural Network/ LR: Logistic Regression/ DT: Decision Tree/ LDA: Linear Discriminant Analysis/ NB: Naïve Bayesian/ SVM: Support Vector Machine/ SVR: Support Vector Regression/ DNN-A: Deep Neural network-Autoencoder/ CNN: Convolutional Neural Network/ RF: Random Forest/ KNN: K-Nearest Neighbor/ UA: Uric Acid/ SCN: Structural Covariance Network/ LCT: Levodopa Challenge Test/ ANN: Artificial Neural Network/ NP: Not Provided/ </w:t>
      </w:r>
    </w:p>
    <w:p w:rsidR="009D2570" w:rsidRDefault="009D2570"/>
    <w:sectPr w:rsidR="009D2570" w:rsidSect="005B3FBB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FBB"/>
    <w:rsid w:val="004B658D"/>
    <w:rsid w:val="005B3FBB"/>
    <w:rsid w:val="006B03EE"/>
    <w:rsid w:val="00922B3D"/>
    <w:rsid w:val="009D2570"/>
    <w:rsid w:val="00B905F1"/>
    <w:rsid w:val="00DA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755E7"/>
  <w15:chartTrackingRefBased/>
  <w15:docId w15:val="{1A6929DC-B41C-4995-A344-8447647E9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FB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B3FBB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table" w:styleId="PlainTable1">
    <w:name w:val="Plain Table 1"/>
    <w:basedOn w:val="TableNormal"/>
    <w:uiPriority w:val="41"/>
    <w:rsid w:val="005B3FB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7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ess</dc:creator>
  <cp:keywords/>
  <dc:description/>
  <cp:lastModifiedBy>Mojess</cp:lastModifiedBy>
  <cp:revision>8</cp:revision>
  <dcterms:created xsi:type="dcterms:W3CDTF">2026-01-08T11:16:00Z</dcterms:created>
  <dcterms:modified xsi:type="dcterms:W3CDTF">2026-06-11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f23e2-bc6d-4a1a-a80f-775c613c757d</vt:lpwstr>
  </property>
</Properties>
</file>